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453E" w:rsidRPr="003B047B" w:rsidRDefault="00F1453E" w:rsidP="00F1453E">
      <w:pPr>
        <w:rPr>
          <w:bCs/>
          <w:sz w:val="28"/>
          <w:szCs w:val="28"/>
          <w:lang w:eastAsia="zh-CN"/>
        </w:rPr>
      </w:pPr>
      <w:r w:rsidRPr="003B047B">
        <w:rPr>
          <w:b/>
          <w:bCs/>
          <w:sz w:val="28"/>
          <w:szCs w:val="28"/>
          <w:lang w:eastAsia="zh-CN"/>
        </w:rPr>
        <w:t>Appendix</w:t>
      </w:r>
    </w:p>
    <w:p w:rsidR="00F1453E" w:rsidRPr="003B047B" w:rsidRDefault="00F1453E" w:rsidP="00F1453E">
      <w:pPr>
        <w:pStyle w:val="Caption"/>
        <w:keepNext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B047B">
        <w:rPr>
          <w:rFonts w:ascii="Times New Roman" w:hAnsi="Times New Roman" w:cs="Times New Roman"/>
          <w:b/>
          <w:bCs/>
          <w:sz w:val="24"/>
          <w:szCs w:val="24"/>
        </w:rPr>
        <w:t>Table A1</w:t>
      </w:r>
      <w:r w:rsidRPr="003B047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Definitions of Abbreviations and Their Corresponding Contex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07"/>
        <w:gridCol w:w="5813"/>
      </w:tblGrid>
      <w:tr w:rsidR="00F1453E" w:rsidRPr="002542FD" w:rsidTr="003B047B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453E" w:rsidRPr="003B047B" w:rsidRDefault="00F1453E" w:rsidP="003B047B">
            <w:pPr>
              <w:spacing w:after="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453E" w:rsidRPr="003B047B" w:rsidRDefault="00F1453E" w:rsidP="003B047B">
            <w:pPr>
              <w:spacing w:after="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aning/Context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enerative Adversarial Network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NN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volutional Neural Network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RI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gnetic Resonance Imaging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IQME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lind Image Quality Model Evaluator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DE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og Aware Density Evaluator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verage Gradient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E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formation Entropy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's Assessment Metric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ECI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textual Enhancement Contrast Improvement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LAHE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trast-Limited Adaptive Histogram Equalization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CE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fficient contrast enhancement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GIF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ffective Guided Image Filtering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CCE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uzzy-Contextual Contrast Enhancement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CE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uzzified Contrast Enhancement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ma Correction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LIPSCS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gh-Level Image Processing with Contrast Stretching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RCEA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pid Contrast Enhancement Algorithm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NN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volutional Neural Network</w:t>
            </w:r>
          </w:p>
        </w:tc>
      </w:tr>
      <w:tr w:rsidR="00F1453E" w:rsidRPr="002542FD" w:rsidTr="003B047B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COM</w:t>
            </w:r>
          </w:p>
        </w:tc>
        <w:tc>
          <w:tcPr>
            <w:tcW w:w="0" w:type="auto"/>
            <w:shd w:val="clear" w:color="auto" w:fill="auto"/>
          </w:tcPr>
          <w:p w:rsidR="00F1453E" w:rsidRPr="003B047B" w:rsidRDefault="00F1453E" w:rsidP="003B047B">
            <w:pPr>
              <w:spacing w:after="120" w:line="48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B04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gital Imaging and Communications in Medicine</w:t>
            </w:r>
          </w:p>
        </w:tc>
      </w:tr>
    </w:tbl>
    <w:p w:rsidR="00F1453E" w:rsidRPr="003B047B" w:rsidRDefault="00F1453E" w:rsidP="00F1453E">
      <w:pPr>
        <w:rPr>
          <w:rFonts w:ascii="Times New Roman" w:hAnsi="Times New Roman" w:cs="Times New Roman"/>
          <w:sz w:val="24"/>
          <w:szCs w:val="24"/>
        </w:rPr>
      </w:pPr>
    </w:p>
    <w:p w:rsidR="00F1453E" w:rsidRDefault="00F1453E"/>
    <w:sectPr w:rsidR="00F1453E" w:rsidSect="003B047B"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3E"/>
    <w:rsid w:val="00F1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DA0AD6-2920-41D3-A732-EE8EFFB0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53E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453E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5-01-03T15:54:00Z</dcterms:created>
  <dcterms:modified xsi:type="dcterms:W3CDTF">2025-01-03T15:55:00Z</dcterms:modified>
</cp:coreProperties>
</file>